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9BFA1E" w14:textId="6CF200DB" w:rsidR="000C4D01" w:rsidRDefault="000C4D01" w:rsidP="00C03DE9">
      <w:pPr>
        <w:pStyle w:val="Ttulo1"/>
        <w:rPr>
          <w:lang w:val="en-US"/>
        </w:rPr>
      </w:pPr>
      <w:r w:rsidRPr="00975150">
        <w:rPr>
          <w:lang w:val="en-US"/>
        </w:rPr>
        <w:t>Supplementary</w:t>
      </w:r>
      <w:r>
        <w:rPr>
          <w:lang w:val="en-US"/>
        </w:rPr>
        <w:t xml:space="preserve"> File </w:t>
      </w:r>
      <w:r w:rsidR="00E24A5D">
        <w:rPr>
          <w:lang w:val="en-US"/>
        </w:rPr>
        <w:t xml:space="preserve">SF2 </w:t>
      </w:r>
    </w:p>
    <w:p w14:paraId="5702B985" w14:textId="250A0CAC" w:rsidR="00AA551E" w:rsidRDefault="000C4D01" w:rsidP="000C4D01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 w:rsidRPr="00E24A5D"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  <w:t>Summary of the methods of previous phases</w:t>
      </w:r>
    </w:p>
    <w:p w14:paraId="15128D95" w14:textId="5742842F" w:rsidR="00A64171" w:rsidRPr="00A64171" w:rsidRDefault="00047710" w:rsidP="00A64171">
      <w:pPr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A20E55" wp14:editId="5A1A69EC">
                <wp:simplePos x="0" y="0"/>
                <wp:positionH relativeFrom="column">
                  <wp:posOffset>2209165</wp:posOffset>
                </wp:positionH>
                <wp:positionV relativeFrom="paragraph">
                  <wp:posOffset>2256155</wp:posOffset>
                </wp:positionV>
                <wp:extent cx="2087880" cy="323850"/>
                <wp:effectExtent l="19050" t="19050" r="26670" b="19050"/>
                <wp:wrapNone/>
                <wp:docPr id="1512669053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87880" cy="323850"/>
                        </a:xfrm>
                        <a:prstGeom prst="rect">
                          <a:avLst/>
                        </a:prstGeom>
                        <a:ln w="28575">
                          <a:solidFill>
                            <a:schemeClr val="accent5">
                              <a:lumMod val="75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/>
                        </a:lnRef>
                        <a:fillRef idx="1">
                          <a:schemeClr val="l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6CF1D7" w14:textId="77777777" w:rsidR="00A64171" w:rsidRPr="009275D9" w:rsidRDefault="00A64171" w:rsidP="00A6417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Final consensus </w:t>
                            </w:r>
                            <w:proofErr w:type="spellStart"/>
                            <w:r w:rsidRPr="009275D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on</w:t>
                            </w:r>
                            <w:proofErr w:type="spellEnd"/>
                            <w:r w:rsidRPr="009275D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MNH-EPI-COS</w:t>
                            </w:r>
                          </w:p>
                          <w:p w14:paraId="24869F05" w14:textId="77777777" w:rsidR="00A64171" w:rsidRPr="009275D9" w:rsidRDefault="00A64171" w:rsidP="00A64171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5B8F5B75" w14:textId="77777777" w:rsidR="00A64171" w:rsidRPr="009275D9" w:rsidRDefault="00A64171" w:rsidP="00A6417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25B46CC6" w14:textId="77777777" w:rsidR="00A64171" w:rsidRPr="009275D9" w:rsidRDefault="00A64171" w:rsidP="00A6417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A20E55" id="Rectángulo 3" o:spid="_x0000_s1026" style="position:absolute;margin-left:173.95pt;margin-top:177.65pt;width:164.4pt;height:25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" fillcolor="white [3201]" strokecolor="#2e74b5 [2408]" strokeweight="2.25pt">
                <v:textbox>
                  <w:txbxContent>
                    <w:p w14:paraId="2E6CF1D7" w14:textId="77777777" w:rsidR="00A64171" w:rsidRPr="009275D9" w:rsidRDefault="00A64171" w:rsidP="00A64171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Final consensus </w:t>
                      </w:r>
                      <w:proofErr w:type="spellStart"/>
                      <w:r w:rsidRPr="009275D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on</w:t>
                      </w:r>
                      <w:proofErr w:type="spellEnd"/>
                      <w:r w:rsidRPr="009275D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MNH-EPI-COS</w:t>
                      </w:r>
                    </w:p>
                    <w:p w14:paraId="24869F05" w14:textId="77777777" w:rsidR="00A64171" w:rsidRPr="009275D9" w:rsidRDefault="00A64171" w:rsidP="00A64171">
                      <w:pPr>
                        <w:rPr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5B8F5B75" w14:textId="77777777" w:rsidR="00A64171" w:rsidRPr="009275D9" w:rsidRDefault="00A64171" w:rsidP="00A6417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25B46CC6" w14:textId="77777777" w:rsidR="00A64171" w:rsidRPr="009275D9" w:rsidRDefault="00A64171" w:rsidP="00A6417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BC694FE" wp14:editId="5865F2A4">
                <wp:simplePos x="0" y="0"/>
                <wp:positionH relativeFrom="column">
                  <wp:posOffset>1552575</wp:posOffset>
                </wp:positionH>
                <wp:positionV relativeFrom="paragraph">
                  <wp:posOffset>64135</wp:posOffset>
                </wp:positionV>
                <wp:extent cx="546100" cy="2514600"/>
                <wp:effectExtent l="0" t="0" r="25400" b="19050"/>
                <wp:wrapNone/>
                <wp:docPr id="1005318624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100" cy="25146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54FD06B" w14:textId="77777777" w:rsidR="00A64171" w:rsidRPr="009E1917" w:rsidRDefault="00A64171" w:rsidP="00A64171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9E1917">
                              <w:rPr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  <w:t xml:space="preserve">MNH-EPI-COS </w:t>
                            </w:r>
                            <w:r w:rsidRPr="008B433A">
                              <w:rPr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  <w:t>DEVELOPMENT PROCESS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BC694FE" id="Rectángulo 1" o:spid="_x0000_s1027" style="position:absolute;margin-left:122.25pt;margin-top:5.05pt;width:43pt;height:19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" fillcolor="#d9e2f3 [660]" strokecolor="#8eaadb [1940]" strokeweight=".5pt">
                <v:textbox style="layout-flow:vertical;mso-layout-flow-alt:bottom-to-top">
                  <w:txbxContent>
                    <w:p w14:paraId="254FD06B" w14:textId="77777777" w:rsidR="00A64171" w:rsidRPr="009E1917" w:rsidRDefault="00A64171" w:rsidP="00A64171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  <w:lang w:val="es-ES"/>
                        </w:rPr>
                      </w:pPr>
                      <w:r w:rsidRPr="009E1917">
                        <w:rPr>
                          <w:b/>
                          <w:bCs/>
                          <w:sz w:val="18"/>
                          <w:szCs w:val="18"/>
                          <w:lang w:val="es-ES"/>
                        </w:rPr>
                        <w:t xml:space="preserve">MNH-EPI-COS </w:t>
                      </w:r>
                      <w:r w:rsidRPr="008B433A">
                        <w:rPr>
                          <w:b/>
                          <w:bCs/>
                          <w:sz w:val="18"/>
                          <w:szCs w:val="18"/>
                          <w:lang w:val="es-ES"/>
                        </w:rPr>
                        <w:t>DEVELOPMENT PROCESS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3AFFAA4" wp14:editId="4A2DC185">
                <wp:simplePos x="0" y="0"/>
                <wp:positionH relativeFrom="column">
                  <wp:posOffset>2180590</wp:posOffset>
                </wp:positionH>
                <wp:positionV relativeFrom="paragraph">
                  <wp:posOffset>65405</wp:posOffset>
                </wp:positionV>
                <wp:extent cx="2123440" cy="273050"/>
                <wp:effectExtent l="0" t="0" r="10160" b="12700"/>
                <wp:wrapNone/>
                <wp:docPr id="667864269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3440" cy="27305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4FAD0" w14:textId="77777777" w:rsidR="00A64171" w:rsidRPr="009275D9" w:rsidRDefault="00A64171" w:rsidP="00A64171">
                            <w:pPr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Systematic review</w:t>
                            </w:r>
                          </w:p>
                          <w:p w14:paraId="21D6FEE4" w14:textId="77777777" w:rsidR="00A64171" w:rsidRPr="001D4562" w:rsidRDefault="00A64171" w:rsidP="00A64171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4FFD3816" w14:textId="77777777" w:rsidR="00A64171" w:rsidRPr="001D4562" w:rsidRDefault="00A64171" w:rsidP="00A6417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405D73DE" w14:textId="77777777" w:rsidR="00A64171" w:rsidRPr="001D4562" w:rsidRDefault="00A64171" w:rsidP="00A6417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1D456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AFFAA4" id="_x0000_s1028" style="position:absolute;margin-left:171.7pt;margin-top:5.15pt;width:167.2pt;height:2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" fillcolor="#aeaaaa [2414]" strokecolor="white [3212]" strokeweight="1pt">
                <v:textbox>
                  <w:txbxContent>
                    <w:p w14:paraId="6AC4FAD0" w14:textId="77777777" w:rsidR="00A64171" w:rsidRPr="009275D9" w:rsidRDefault="00A64171" w:rsidP="00A64171">
                      <w:pPr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Systematic review</w:t>
                      </w:r>
                    </w:p>
                    <w:p w14:paraId="21D6FEE4" w14:textId="77777777" w:rsidR="00A64171" w:rsidRPr="001D4562" w:rsidRDefault="00A64171" w:rsidP="00A64171">
                      <w:pPr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4FFD3816" w14:textId="77777777" w:rsidR="00A64171" w:rsidRPr="001D4562" w:rsidRDefault="00A64171" w:rsidP="00A6417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405D73DE" w14:textId="77777777" w:rsidR="00A64171" w:rsidRPr="001D4562" w:rsidRDefault="00A64171" w:rsidP="00A6417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1D4562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64E5B29" wp14:editId="78720B70">
                <wp:simplePos x="0" y="0"/>
                <wp:positionH relativeFrom="column">
                  <wp:posOffset>3143250</wp:posOffset>
                </wp:positionH>
                <wp:positionV relativeFrom="paragraph">
                  <wp:posOffset>2073910</wp:posOffset>
                </wp:positionV>
                <wp:extent cx="196850" cy="152400"/>
                <wp:effectExtent l="19050" t="0" r="12700" b="38100"/>
                <wp:wrapNone/>
                <wp:docPr id="1371209664" name="Flecha: hacia abaj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850" cy="152400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BB4593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Flecha: hacia abajo 4" o:spid="_x0000_s1026" type="#_x0000_t67" style="position:absolute;margin-left:247.5pt;margin-top:163.3pt;width:15.5pt;height:1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" adj="10800" fillcolor="#c3c3c3 [2166]" strokecolor="#8eaadb [1940]" strokeweight=".5pt">
                <v:fill color2="#b6b6b6 [2614]" rotate="t" colors="0 #d2d2d2;.5 #c8c8c8;1 silver" focus="100%" type="gradient">
                  <o:fill v:ext="view" type="gradientUnscaled"/>
                </v:fill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B4D6756" wp14:editId="0FF300CA">
                <wp:simplePos x="0" y="0"/>
                <wp:positionH relativeFrom="column">
                  <wp:posOffset>2193290</wp:posOffset>
                </wp:positionH>
                <wp:positionV relativeFrom="paragraph">
                  <wp:posOffset>1656080</wp:posOffset>
                </wp:positionV>
                <wp:extent cx="2123440" cy="406400"/>
                <wp:effectExtent l="0" t="0" r="10160" b="12700"/>
                <wp:wrapNone/>
                <wp:docPr id="1149574037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3440" cy="40640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FB6D52" w14:textId="77777777" w:rsidR="00A64171" w:rsidRPr="009E1917" w:rsidRDefault="00A64171" w:rsidP="00A6417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onsensus meetings</w:t>
                            </w:r>
                            <w:r w:rsidRPr="009E1917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online, in-person)    </w:t>
                            </w:r>
                          </w:p>
                          <w:p w14:paraId="259D8B1A" w14:textId="77777777" w:rsidR="00A64171" w:rsidRPr="009E1917" w:rsidRDefault="00A64171" w:rsidP="00A6417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E1917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 = 24</w:t>
                            </w:r>
                          </w:p>
                          <w:p w14:paraId="27EE33A6" w14:textId="77777777" w:rsidR="00A64171" w:rsidRPr="009E1917" w:rsidRDefault="00A64171" w:rsidP="00A64171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7840318E" w14:textId="77777777" w:rsidR="00A64171" w:rsidRPr="009E1917" w:rsidRDefault="00A64171" w:rsidP="00A6417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51BA1503" w14:textId="77777777" w:rsidR="00A64171" w:rsidRPr="009E1917" w:rsidRDefault="00A64171" w:rsidP="00A6417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E1917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4D6756" id="_x0000_s1029" style="position:absolute;margin-left:172.7pt;margin-top:130.4pt;width:167.2pt;height:3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" fillcolor="#aeaaaa [2414]" strokecolor="white [3212]" strokeweight="1pt">
                <v:textbox>
                  <w:txbxContent>
                    <w:p w14:paraId="01FB6D52" w14:textId="77777777" w:rsidR="00A64171" w:rsidRPr="009E1917" w:rsidRDefault="00A64171" w:rsidP="00A64171">
                      <w:pPr>
                        <w:spacing w:after="0"/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onsensus meetings</w:t>
                      </w:r>
                      <w:r w:rsidRPr="009E1917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online, in-person)    </w:t>
                      </w:r>
                    </w:p>
                    <w:p w14:paraId="259D8B1A" w14:textId="77777777" w:rsidR="00A64171" w:rsidRPr="009E1917" w:rsidRDefault="00A64171" w:rsidP="00A64171">
                      <w:pPr>
                        <w:spacing w:after="0"/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E1917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 = 24</w:t>
                      </w:r>
                    </w:p>
                    <w:p w14:paraId="27EE33A6" w14:textId="77777777" w:rsidR="00A64171" w:rsidRPr="009E1917" w:rsidRDefault="00A64171" w:rsidP="00A64171">
                      <w:pPr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7840318E" w14:textId="77777777" w:rsidR="00A64171" w:rsidRPr="009E1917" w:rsidRDefault="00A64171" w:rsidP="00A6417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51BA1503" w14:textId="77777777" w:rsidR="00A64171" w:rsidRPr="009E1917" w:rsidRDefault="00A64171" w:rsidP="00A6417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E1917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1660D6A" wp14:editId="4A112CDD">
                <wp:simplePos x="0" y="0"/>
                <wp:positionH relativeFrom="column">
                  <wp:posOffset>3152775</wp:posOffset>
                </wp:positionH>
                <wp:positionV relativeFrom="paragraph">
                  <wp:posOffset>1492885</wp:posOffset>
                </wp:positionV>
                <wp:extent cx="196850" cy="152400"/>
                <wp:effectExtent l="19050" t="0" r="12700" b="38100"/>
                <wp:wrapNone/>
                <wp:docPr id="2126179061" name="Flecha: hacia abaj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850" cy="152400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E6FFA8" id="Flecha: hacia abajo 4" o:spid="_x0000_s1026" type="#_x0000_t67" style="position:absolute;margin-left:248.25pt;margin-top:117.55pt;width:15.5pt;height:1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" adj="10800" fillcolor="#c3c3c3 [2166]" strokecolor="#8eaadb [1940]" strokeweight=".5pt">
                <v:fill color2="#b6b6b6 [2614]" rotate="t" colors="0 #d2d2d2;.5 #c8c8c8;1 silver" focus="100%" type="gradient">
                  <o:fill v:ext="view" type="gradientUnscaled"/>
                </v:fill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312B362" wp14:editId="54A14642">
                <wp:simplePos x="0" y="0"/>
                <wp:positionH relativeFrom="column">
                  <wp:posOffset>2181225</wp:posOffset>
                </wp:positionH>
                <wp:positionV relativeFrom="paragraph">
                  <wp:posOffset>1073785</wp:posOffset>
                </wp:positionV>
                <wp:extent cx="2123440" cy="406400"/>
                <wp:effectExtent l="0" t="0" r="10160" b="12700"/>
                <wp:wrapNone/>
                <wp:docPr id="1939794707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3440" cy="40640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32D740" w14:textId="77777777" w:rsidR="00A64171" w:rsidRDefault="00A64171" w:rsidP="00A6417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s-E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s-E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elphi round 2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  <w:lang w:val="es-E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online)    </w:t>
                            </w:r>
                          </w:p>
                          <w:p w14:paraId="257896A8" w14:textId="77777777" w:rsidR="00A64171" w:rsidRDefault="00A64171" w:rsidP="00A6417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s-E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  <w:lang w:val="es-E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n = 141 / 150 (91 %) </w:t>
                            </w:r>
                          </w:p>
                          <w:p w14:paraId="1E386DCB" w14:textId="77777777" w:rsidR="00A64171" w:rsidRDefault="00A64171" w:rsidP="00A64171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:lang w:val="es-E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75D8D883" w14:textId="77777777" w:rsidR="00A64171" w:rsidRDefault="00A64171" w:rsidP="00A6417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s-E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1AF71CA4" w14:textId="77777777" w:rsidR="00A64171" w:rsidRPr="001D4562" w:rsidRDefault="00A64171" w:rsidP="00A6417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s-E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  <w:lang w:val="es-E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312B362" id="_x0000_s1030" style="position:absolute;margin-left:171.75pt;margin-top:84.55pt;width:167.2pt;height:3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" fillcolor="#aeaaaa [2414]" strokecolor="white [3212]" strokeweight="1pt">
                <v:textbox>
                  <w:txbxContent>
                    <w:p w14:paraId="5C32D740" w14:textId="77777777" w:rsidR="00A64171" w:rsidRDefault="00A64171" w:rsidP="00A64171">
                      <w:pPr>
                        <w:spacing w:after="0"/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s-E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s-E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Delphi round 2</w:t>
                      </w:r>
                      <w:r>
                        <w:rPr>
                          <w:color w:val="000000" w:themeColor="text1"/>
                          <w:sz w:val="18"/>
                          <w:szCs w:val="18"/>
                          <w:lang w:val="es-E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online)    </w:t>
                      </w:r>
                    </w:p>
                    <w:p w14:paraId="257896A8" w14:textId="77777777" w:rsidR="00A64171" w:rsidRDefault="00A64171" w:rsidP="00A64171">
                      <w:pPr>
                        <w:spacing w:after="0"/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s-E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18"/>
                          <w:lang w:val="es-E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n = 141 / 150 (91 %) </w:t>
                      </w:r>
                    </w:p>
                    <w:p w14:paraId="1E386DCB" w14:textId="77777777" w:rsidR="00A64171" w:rsidRDefault="00A64171" w:rsidP="00A64171">
                      <w:pPr>
                        <w:rPr>
                          <w:color w:val="000000" w:themeColor="text1"/>
                          <w:sz w:val="18"/>
                          <w:szCs w:val="18"/>
                          <w:lang w:val="es-E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75D8D883" w14:textId="77777777" w:rsidR="00A64171" w:rsidRDefault="00A64171" w:rsidP="00A6417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s-E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1AF71CA4" w14:textId="77777777" w:rsidR="00A64171" w:rsidRPr="001D4562" w:rsidRDefault="00A64171" w:rsidP="00A6417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s-E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18"/>
                          <w:lang w:val="es-E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34CE64D" wp14:editId="79ABF34A">
                <wp:simplePos x="0" y="0"/>
                <wp:positionH relativeFrom="column">
                  <wp:posOffset>3152775</wp:posOffset>
                </wp:positionH>
                <wp:positionV relativeFrom="paragraph">
                  <wp:posOffset>921385</wp:posOffset>
                </wp:positionV>
                <wp:extent cx="196850" cy="152400"/>
                <wp:effectExtent l="19050" t="0" r="12700" b="38100"/>
                <wp:wrapNone/>
                <wp:docPr id="490685582" name="Flecha: hacia abaj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850" cy="152400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750AE0" id="Flecha: hacia abajo 4" o:spid="_x0000_s1026" type="#_x0000_t67" style="position:absolute;margin-left:248.25pt;margin-top:72.55pt;width:15.5pt;height:12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" adj="10800" fillcolor="#c3c3c3 [2166]" strokecolor="#8eaadb [1940]" strokeweight=".5pt">
                <v:fill color2="#b6b6b6 [2614]" rotate="t" colors="0 #d2d2d2;.5 #c8c8c8;1 silver" focus="100%" type="gradient">
                  <o:fill v:ext="view" type="gradientUnscaled"/>
                </v:fill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57D52A7" wp14:editId="2CF2CCEA">
                <wp:simplePos x="0" y="0"/>
                <wp:positionH relativeFrom="column">
                  <wp:posOffset>1552575</wp:posOffset>
                </wp:positionH>
                <wp:positionV relativeFrom="paragraph">
                  <wp:posOffset>2750185</wp:posOffset>
                </wp:positionV>
                <wp:extent cx="539750" cy="1209675"/>
                <wp:effectExtent l="0" t="0" r="12700" b="28575"/>
                <wp:wrapNone/>
                <wp:docPr id="306572296" name="Rectángul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750" cy="120967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2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5497727" w14:textId="77777777" w:rsidR="00A64171" w:rsidRPr="009E1917" w:rsidRDefault="00A64171" w:rsidP="00A64171">
                            <w:pPr>
                              <w:jc w:val="center"/>
                              <w:rPr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</w:pPr>
                            <w:r w:rsidRPr="008B433A">
                              <w:rPr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  <w:t>ACCEPTABILITY</w:t>
                            </w: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  <w:lang w:val="es-ES"/>
                              </w:rPr>
                              <w:t xml:space="preserve"> SURVEY</w:t>
                            </w:r>
                          </w:p>
                        </w:txbxContent>
                      </wps:txbx>
                      <wps:bodyPr rot="0" spcFirstLastPara="0" vertOverflow="overflow" horzOverflow="overflow" vert="vert270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7D52A7" id="_x0000_s1031" style="position:absolute;margin-left:122.25pt;margin-top:216.55pt;width:42.5pt;height:95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" fillcolor="#b4c6e7 [1300]" strokecolor="#4472c4 [3204]" strokeweight=".5pt">
                <v:textbox style="layout-flow:vertical;mso-layout-flow-alt:bottom-to-top">
                  <w:txbxContent>
                    <w:p w14:paraId="45497727" w14:textId="77777777" w:rsidR="00A64171" w:rsidRPr="009E1917" w:rsidRDefault="00A64171" w:rsidP="00A64171">
                      <w:pPr>
                        <w:jc w:val="center"/>
                        <w:rPr>
                          <w:b/>
                          <w:bCs/>
                          <w:sz w:val="18"/>
                          <w:szCs w:val="18"/>
                          <w:lang w:val="es-ES"/>
                        </w:rPr>
                      </w:pPr>
                      <w:r w:rsidRPr="008B433A">
                        <w:rPr>
                          <w:b/>
                          <w:bCs/>
                          <w:sz w:val="18"/>
                          <w:szCs w:val="18"/>
                          <w:lang w:val="es-ES"/>
                        </w:rPr>
                        <w:t>ACCEPTABILITY</w:t>
                      </w:r>
                      <w:r>
                        <w:rPr>
                          <w:b/>
                          <w:bCs/>
                          <w:sz w:val="18"/>
                          <w:szCs w:val="18"/>
                          <w:lang w:val="es-ES"/>
                        </w:rPr>
                        <w:t xml:space="preserve"> SURVEY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3CE43FB" wp14:editId="0FB4FA4B">
                <wp:simplePos x="0" y="0"/>
                <wp:positionH relativeFrom="column">
                  <wp:posOffset>2190750</wp:posOffset>
                </wp:positionH>
                <wp:positionV relativeFrom="paragraph">
                  <wp:posOffset>2750185</wp:posOffset>
                </wp:positionV>
                <wp:extent cx="2123440" cy="1209675"/>
                <wp:effectExtent l="0" t="0" r="10160" b="28575"/>
                <wp:wrapNone/>
                <wp:docPr id="943688008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3440" cy="1209675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90000"/>
                          </a:schemeClr>
                        </a:solidFill>
                        <a:ln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80A661" w14:textId="77777777" w:rsidR="00A64171" w:rsidRDefault="00A64171" w:rsidP="00A64171">
                            <w:pPr>
                              <w:tabs>
                                <w:tab w:val="num" w:pos="1440"/>
                              </w:tabs>
                              <w:spacing w:after="0"/>
                              <w:jc w:val="center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Online consultation </w:t>
                            </w:r>
                          </w:p>
                          <w:p w14:paraId="1E7BB7AC" w14:textId="77777777" w:rsidR="00A64171" w:rsidRPr="009275D9" w:rsidRDefault="00A64171" w:rsidP="00A64171">
                            <w:pPr>
                              <w:tabs>
                                <w:tab w:val="num" w:pos="1440"/>
                              </w:tabs>
                              <w:spacing w:after="0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 = 100/118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85%)</w:t>
                            </w:r>
                          </w:p>
                          <w:p w14:paraId="0B4212A3" w14:textId="77777777" w:rsidR="00A64171" w:rsidRPr="009275D9" w:rsidRDefault="00A64171" w:rsidP="00A64171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tabs>
                                <w:tab w:val="num" w:pos="993"/>
                              </w:tabs>
                              <w:spacing w:after="0"/>
                              <w:ind w:left="284" w:hanging="142"/>
                              <w:jc w:val="both"/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cceptability of the final MNH-EPI-COS</w:t>
                            </w:r>
                          </w:p>
                          <w:p w14:paraId="00D19FD5" w14:textId="77777777" w:rsidR="00A64171" w:rsidRPr="009275D9" w:rsidRDefault="00A64171" w:rsidP="00A64171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num" w:pos="993"/>
                              </w:tabs>
                              <w:spacing w:after="0"/>
                              <w:ind w:left="284" w:hanging="142"/>
                              <w:jc w:val="both"/>
                              <w:rPr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Acceptability of the definitions </w:t>
                            </w:r>
                          </w:p>
                          <w:p w14:paraId="04ED4CBB" w14:textId="77777777" w:rsidR="00A64171" w:rsidRPr="009275D9" w:rsidRDefault="00A64171" w:rsidP="00A64171">
                            <w:pPr>
                              <w:numPr>
                                <w:ilvl w:val="0"/>
                                <w:numId w:val="1"/>
                              </w:numPr>
                              <w:tabs>
                                <w:tab w:val="num" w:pos="993"/>
                              </w:tabs>
                              <w:spacing w:after="0"/>
                              <w:ind w:left="284" w:hanging="142"/>
                              <w:jc w:val="both"/>
                              <w:rPr>
                                <w:color w:val="000000" w:themeColor="text1"/>
                                <w:sz w:val="18"/>
                                <w:szCs w:val="18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nticipated barriers to COS adoption</w:t>
                            </w:r>
                          </w:p>
                          <w:p w14:paraId="1EA544B4" w14:textId="77777777" w:rsidR="00A64171" w:rsidRPr="009275D9" w:rsidRDefault="00A64171" w:rsidP="00A64171">
                            <w:pPr>
                              <w:pStyle w:val="Prrafodelista"/>
                              <w:numPr>
                                <w:ilvl w:val="0"/>
                                <w:numId w:val="1"/>
                              </w:numPr>
                              <w:tabs>
                                <w:tab w:val="num" w:pos="993"/>
                              </w:tabs>
                              <w:spacing w:after="0"/>
                              <w:ind w:left="284" w:hanging="142"/>
                              <w:jc w:val="both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erceived feasibility of data collec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CE43FB" id="_x0000_s1032" style="position:absolute;margin-left:172.5pt;margin-top:216.55pt;width:167.2pt;height:95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" fillcolor="#cfcdcd [2894]" strokecolor="#8eaadb [1940]" strokeweight="1pt">
                <v:textbox>
                  <w:txbxContent>
                    <w:p w14:paraId="6C80A661" w14:textId="77777777" w:rsidR="00A64171" w:rsidRDefault="00A64171" w:rsidP="00A64171">
                      <w:pPr>
                        <w:tabs>
                          <w:tab w:val="num" w:pos="1440"/>
                        </w:tabs>
                        <w:spacing w:after="0"/>
                        <w:jc w:val="center"/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Online consultation </w:t>
                      </w:r>
                    </w:p>
                    <w:p w14:paraId="1E7BB7AC" w14:textId="77777777" w:rsidR="00A64171" w:rsidRPr="009275D9" w:rsidRDefault="00A64171" w:rsidP="00A64171">
                      <w:pPr>
                        <w:tabs>
                          <w:tab w:val="num" w:pos="1440"/>
                        </w:tabs>
                        <w:spacing w:after="0"/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 = 100/118</w:t>
                      </w:r>
                      <w:r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85%)</w:t>
                      </w:r>
                    </w:p>
                    <w:p w14:paraId="0B4212A3" w14:textId="77777777" w:rsidR="00A64171" w:rsidRPr="009275D9" w:rsidRDefault="00A64171" w:rsidP="00A64171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tabs>
                          <w:tab w:val="num" w:pos="993"/>
                        </w:tabs>
                        <w:spacing w:after="0"/>
                        <w:ind w:left="284" w:hanging="142"/>
                        <w:jc w:val="both"/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cceptability of the final MNH-EPI-COS</w:t>
                      </w:r>
                    </w:p>
                    <w:p w14:paraId="00D19FD5" w14:textId="77777777" w:rsidR="00A64171" w:rsidRPr="009275D9" w:rsidRDefault="00A64171" w:rsidP="00A64171">
                      <w:pPr>
                        <w:numPr>
                          <w:ilvl w:val="0"/>
                          <w:numId w:val="1"/>
                        </w:numPr>
                        <w:tabs>
                          <w:tab w:val="num" w:pos="993"/>
                        </w:tabs>
                        <w:spacing w:after="0"/>
                        <w:ind w:left="284" w:hanging="142"/>
                        <w:jc w:val="both"/>
                        <w:rPr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Acceptability of the definitions </w:t>
                      </w:r>
                    </w:p>
                    <w:p w14:paraId="04ED4CBB" w14:textId="77777777" w:rsidR="00A64171" w:rsidRPr="009275D9" w:rsidRDefault="00A64171" w:rsidP="00A64171">
                      <w:pPr>
                        <w:numPr>
                          <w:ilvl w:val="0"/>
                          <w:numId w:val="1"/>
                        </w:numPr>
                        <w:tabs>
                          <w:tab w:val="num" w:pos="993"/>
                        </w:tabs>
                        <w:spacing w:after="0"/>
                        <w:ind w:left="284" w:hanging="142"/>
                        <w:jc w:val="both"/>
                        <w:rPr>
                          <w:color w:val="000000" w:themeColor="text1"/>
                          <w:sz w:val="18"/>
                          <w:szCs w:val="18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nticipated barriers to COS adoption</w:t>
                      </w:r>
                    </w:p>
                    <w:p w14:paraId="1EA544B4" w14:textId="77777777" w:rsidR="00A64171" w:rsidRPr="009275D9" w:rsidRDefault="00A64171" w:rsidP="00A64171">
                      <w:pPr>
                        <w:pStyle w:val="Prrafodelista"/>
                        <w:numPr>
                          <w:ilvl w:val="0"/>
                          <w:numId w:val="1"/>
                        </w:numPr>
                        <w:tabs>
                          <w:tab w:val="num" w:pos="993"/>
                        </w:tabs>
                        <w:spacing w:after="0"/>
                        <w:ind w:left="284" w:hanging="142"/>
                        <w:jc w:val="both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Perceived feasibility of data collection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9D90B0" wp14:editId="77CD07E6">
                <wp:simplePos x="0" y="0"/>
                <wp:positionH relativeFrom="column">
                  <wp:posOffset>2181225</wp:posOffset>
                </wp:positionH>
                <wp:positionV relativeFrom="paragraph">
                  <wp:posOffset>502285</wp:posOffset>
                </wp:positionV>
                <wp:extent cx="2123440" cy="406400"/>
                <wp:effectExtent l="0" t="0" r="10160" b="12700"/>
                <wp:wrapNone/>
                <wp:docPr id="1055427409" name="Rectángul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23440" cy="406400"/>
                        </a:xfrm>
                        <a:prstGeom prst="rect">
                          <a:avLst/>
                        </a:prstGeom>
                        <a:solidFill>
                          <a:schemeClr val="bg2">
                            <a:lumMod val="75000"/>
                          </a:schemeClr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BDB688" w14:textId="77777777" w:rsidR="00A64171" w:rsidRPr="001D4562" w:rsidRDefault="00A64171" w:rsidP="00A6417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275D9">
                              <w:rPr>
                                <w:b/>
                                <w:bCs/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Delphi round 1</w:t>
                            </w:r>
                            <w:r w:rsidRPr="001D456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online)    </w:t>
                            </w:r>
                          </w:p>
                          <w:p w14:paraId="2A1047A4" w14:textId="77777777" w:rsidR="00A64171" w:rsidRPr="001D4562" w:rsidRDefault="00A64171" w:rsidP="00A64171">
                            <w:pPr>
                              <w:spacing w:after="0"/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1D456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 = 150 / 197 invited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(76%)</w:t>
                            </w:r>
                          </w:p>
                          <w:p w14:paraId="4D9915F3" w14:textId="77777777" w:rsidR="00A64171" w:rsidRPr="001D4562" w:rsidRDefault="00A64171" w:rsidP="00A64171">
                            <w:pPr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04EBEE09" w14:textId="77777777" w:rsidR="00A64171" w:rsidRPr="001D4562" w:rsidRDefault="00A64171" w:rsidP="00A6417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  <w:p w14:paraId="6A17922E" w14:textId="77777777" w:rsidR="00A64171" w:rsidRPr="001D4562" w:rsidRDefault="00A64171" w:rsidP="00A64171">
                            <w:pPr>
                              <w:jc w:val="center"/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1D4562">
                              <w:rPr>
                                <w:color w:val="000000" w:themeColor="text1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9D90B0" id="_x0000_s1033" style="position:absolute;margin-left:171.75pt;margin-top:39.55pt;width:167.2pt;height:3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" fillcolor="#aeaaaa [2414]" strokecolor="white [3212]" strokeweight="1pt">
                <v:textbox>
                  <w:txbxContent>
                    <w:p w14:paraId="15BDB688" w14:textId="77777777" w:rsidR="00A64171" w:rsidRPr="001D4562" w:rsidRDefault="00A64171" w:rsidP="00A64171">
                      <w:pPr>
                        <w:spacing w:after="0"/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275D9">
                        <w:rPr>
                          <w:b/>
                          <w:bCs/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Delphi round 1</w:t>
                      </w:r>
                      <w:r w:rsidRPr="001D4562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online)    </w:t>
                      </w:r>
                    </w:p>
                    <w:p w14:paraId="2A1047A4" w14:textId="77777777" w:rsidR="00A64171" w:rsidRPr="001D4562" w:rsidRDefault="00A64171" w:rsidP="00A64171">
                      <w:pPr>
                        <w:spacing w:after="0"/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1D4562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 = 150 / 197 invited</w:t>
                      </w:r>
                      <w:r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(76%)</w:t>
                      </w:r>
                    </w:p>
                    <w:p w14:paraId="4D9915F3" w14:textId="77777777" w:rsidR="00A64171" w:rsidRPr="001D4562" w:rsidRDefault="00A64171" w:rsidP="00A64171">
                      <w:pPr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04EBEE09" w14:textId="77777777" w:rsidR="00A64171" w:rsidRPr="001D4562" w:rsidRDefault="00A64171" w:rsidP="00A6417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  <w:p w14:paraId="6A17922E" w14:textId="77777777" w:rsidR="00A64171" w:rsidRPr="001D4562" w:rsidRDefault="00A64171" w:rsidP="00A64171">
                      <w:pPr>
                        <w:jc w:val="center"/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1D4562">
                        <w:rPr>
                          <w:color w:val="000000" w:themeColor="text1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</w:t>
                      </w:r>
                    </w:p>
                  </w:txbxContent>
                </v:textbox>
              </v:rect>
            </w:pict>
          </mc:Fallback>
        </mc:AlternateContent>
      </w:r>
    </w:p>
    <w:p w14:paraId="7DF649F8" w14:textId="0143257B" w:rsidR="00A64171" w:rsidRPr="00E24A5D" w:rsidRDefault="00047710" w:rsidP="000C4D01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6C4BA58" wp14:editId="3F3D3714">
                <wp:simplePos x="0" y="0"/>
                <wp:positionH relativeFrom="column">
                  <wp:posOffset>3139440</wp:posOffset>
                </wp:positionH>
                <wp:positionV relativeFrom="paragraph">
                  <wp:posOffset>65405</wp:posOffset>
                </wp:positionV>
                <wp:extent cx="196850" cy="152400"/>
                <wp:effectExtent l="19050" t="0" r="12700" b="38100"/>
                <wp:wrapNone/>
                <wp:docPr id="1210672775" name="Flecha: hacia abaj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6850" cy="152400"/>
                        </a:xfrm>
                        <a:prstGeom prst="downArrow">
                          <a:avLst/>
                        </a:prstGeom>
                        <a:ln>
                          <a:solidFill>
                            <a:schemeClr val="accent1">
                              <a:lumMod val="60000"/>
                              <a:lumOff val="40000"/>
                            </a:schemeClr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8A2016" id="Flecha: hacia abajo 4" o:spid="_x0000_s1026" type="#_x0000_t67" style="position:absolute;margin-left:247.2pt;margin-top:5.15pt;width:15.5pt;height:12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" adj="10800" fillcolor="#c3c3c3 [2166]" strokecolor="#8eaadb [1940]" strokeweight=".5pt">
                <v:fill color2="#b6b6b6 [2614]" rotate="t" colors="0 #d2d2d2;.5 #c8c8c8;1 silver" focus="100%" type="gradient">
                  <o:fill v:ext="view" type="gradientUnscaled"/>
                </v:fill>
              </v:shape>
            </w:pict>
          </mc:Fallback>
        </mc:AlternateContent>
      </w:r>
    </w:p>
    <w:sectPr w:rsidR="00A64171" w:rsidRPr="00E24A5D" w:rsidSect="00A64171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519939" w14:textId="77777777" w:rsidR="00AC7F5E" w:rsidRDefault="00AC7F5E" w:rsidP="000C4B25">
      <w:pPr>
        <w:spacing w:after="0" w:line="240" w:lineRule="auto"/>
      </w:pPr>
      <w:r>
        <w:separator/>
      </w:r>
    </w:p>
  </w:endnote>
  <w:endnote w:type="continuationSeparator" w:id="0">
    <w:p w14:paraId="3CBF5648" w14:textId="77777777" w:rsidR="00AC7F5E" w:rsidRDefault="00AC7F5E" w:rsidP="000C4B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BA5B38" w14:textId="77777777" w:rsidR="00AC7F5E" w:rsidRDefault="00AC7F5E" w:rsidP="000C4B25">
      <w:pPr>
        <w:spacing w:after="0" w:line="240" w:lineRule="auto"/>
      </w:pPr>
      <w:r>
        <w:separator/>
      </w:r>
    </w:p>
  </w:footnote>
  <w:footnote w:type="continuationSeparator" w:id="0">
    <w:p w14:paraId="1ED46292" w14:textId="77777777" w:rsidR="00AC7F5E" w:rsidRDefault="00AC7F5E" w:rsidP="000C4B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310917"/>
    <w:multiLevelType w:val="hybridMultilevel"/>
    <w:tmpl w:val="BE2A0CF6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574414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DE9"/>
    <w:rsid w:val="00047710"/>
    <w:rsid w:val="000C4B25"/>
    <w:rsid w:val="000C4D01"/>
    <w:rsid w:val="000F5E69"/>
    <w:rsid w:val="002056DD"/>
    <w:rsid w:val="00222D10"/>
    <w:rsid w:val="003120DE"/>
    <w:rsid w:val="00590954"/>
    <w:rsid w:val="005F73AA"/>
    <w:rsid w:val="00653CD2"/>
    <w:rsid w:val="00722E82"/>
    <w:rsid w:val="00755490"/>
    <w:rsid w:val="007A691B"/>
    <w:rsid w:val="00874615"/>
    <w:rsid w:val="00975150"/>
    <w:rsid w:val="00984A1D"/>
    <w:rsid w:val="009B22D0"/>
    <w:rsid w:val="00A36789"/>
    <w:rsid w:val="00A64171"/>
    <w:rsid w:val="00AA551E"/>
    <w:rsid w:val="00AC7F5E"/>
    <w:rsid w:val="00BE3335"/>
    <w:rsid w:val="00C03DE9"/>
    <w:rsid w:val="00D35FFD"/>
    <w:rsid w:val="00D41F8D"/>
    <w:rsid w:val="00E24A5D"/>
    <w:rsid w:val="00E41FC9"/>
    <w:rsid w:val="00EB1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4E2E31AA"/>
  <w15:chartTrackingRefBased/>
  <w15:docId w15:val="{467EE5C8-0728-496A-B6C6-9C78648A9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C03D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03D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03D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C03D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Refdecomentario">
    <w:name w:val="annotation reference"/>
    <w:basedOn w:val="Fuentedeprrafopredeter"/>
    <w:uiPriority w:val="99"/>
    <w:semiHidden/>
    <w:unhideWhenUsed/>
    <w:rsid w:val="009B22D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B22D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B22D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B22D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B22D0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7A691B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0C4B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C4B25"/>
  </w:style>
  <w:style w:type="paragraph" w:styleId="Piedepgina">
    <w:name w:val="footer"/>
    <w:basedOn w:val="Normal"/>
    <w:link w:val="PiedepginaCar"/>
    <w:uiPriority w:val="99"/>
    <w:unhideWhenUsed/>
    <w:rsid w:val="000C4B2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C4B25"/>
  </w:style>
  <w:style w:type="paragraph" w:styleId="Prrafodelista">
    <w:name w:val="List Paragraph"/>
    <w:basedOn w:val="Normal"/>
    <w:uiPriority w:val="34"/>
    <w:qFormat/>
    <w:rsid w:val="00A6417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2</Words>
  <Characters>68</Characters>
  <Application>Microsoft Office Word</Application>
  <DocSecurity>0</DocSecurity>
  <Lines>5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Klein</dc:creator>
  <cp:keywords/>
  <dc:description/>
  <cp:lastModifiedBy>Karen Klein</cp:lastModifiedBy>
  <cp:revision>9</cp:revision>
  <dcterms:created xsi:type="dcterms:W3CDTF">2024-11-27T17:46:00Z</dcterms:created>
  <dcterms:modified xsi:type="dcterms:W3CDTF">2025-03-20T15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19b0268b2bf18da0ed63307ecdd029ab4e9de1e6a188ca48b17d148aac9df0</vt:lpwstr>
  </property>
</Properties>
</file>